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EinfacheTabelle4"/>
        <w:tblpPr w:leftFromText="141" w:rightFromText="141" w:vertAnchor="text" w:tblpY="134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417"/>
        <w:gridCol w:w="6816"/>
        <w:gridCol w:w="839"/>
      </w:tblGrid>
      <w:tr w:rsidR="00C2643C" w:rsidRPr="00353AC0" w14:paraId="610E6C8D" w14:textId="77777777" w:rsidTr="001775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ED0CBC" w14:textId="77777777" w:rsidR="00C2643C" w:rsidRPr="00353AC0" w:rsidRDefault="00C2643C" w:rsidP="001775A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3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1 Tabl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353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ata Base Search Strings</w:t>
            </w:r>
          </w:p>
        </w:tc>
      </w:tr>
      <w:tr w:rsidR="00C2643C" w:rsidRPr="00353AC0" w14:paraId="5DC37E2D" w14:textId="77777777" w:rsidTr="00177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167386A" w14:textId="77777777" w:rsidR="00C2643C" w:rsidRPr="00353AC0" w:rsidRDefault="00C2643C" w:rsidP="001775AA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353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arch Engine – Data Base</w:t>
            </w:r>
          </w:p>
        </w:tc>
        <w:tc>
          <w:tcPr>
            <w:tcW w:w="6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FEBF027" w14:textId="77777777" w:rsidR="00C2643C" w:rsidRPr="00353AC0" w:rsidRDefault="00C2643C" w:rsidP="0017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53A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arch Que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9690A78" w14:textId="77777777" w:rsidR="00C2643C" w:rsidRPr="00353AC0" w:rsidRDefault="00C2643C" w:rsidP="0017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53A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sults</w:t>
            </w:r>
          </w:p>
        </w:tc>
      </w:tr>
      <w:tr w:rsidR="00C2643C" w:rsidRPr="00353AC0" w14:paraId="33E23088" w14:textId="77777777" w:rsidTr="001775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FCC635C" w14:textId="77777777" w:rsidR="00C2643C" w:rsidRPr="00353AC0" w:rsidRDefault="00C2643C" w:rsidP="001775A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3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oogle Scholar</w:t>
            </w:r>
          </w:p>
        </w:tc>
        <w:tc>
          <w:tcPr>
            <w:tcW w:w="683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F0C802F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(Homeless OR shelter) („mental </w:t>
            </w:r>
            <w:proofErr w:type="gramStart"/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disease“ OR</w:t>
            </w:r>
            <w:proofErr w:type="gramEnd"/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„mental disorder“ OR „mentally ill“ OR „mental illness“ OR alcohol OR drug OR psychotic OR schizophrenia OR depression OR „personality disorder“) (prevalence OR morbidity)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D9E7B05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3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0</w:t>
            </w:r>
          </w:p>
        </w:tc>
      </w:tr>
      <w:tr w:rsidR="00C2643C" w:rsidRPr="00353AC0" w14:paraId="43AFC2B3" w14:textId="77777777" w:rsidTr="00177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076C905A" w14:textId="77777777" w:rsidR="00C2643C" w:rsidRPr="00353AC0" w:rsidRDefault="00C2643C" w:rsidP="001775A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39" w:type="dxa"/>
          </w:tcPr>
          <w:p w14:paraId="6AEA6FFC" w14:textId="77777777" w:rsidR="00C2643C" w:rsidRPr="00353AC0" w:rsidRDefault="00C2643C" w:rsidP="0017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3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rst 1000 Results</w:t>
            </w:r>
          </w:p>
          <w:p w14:paraId="3ED70597" w14:textId="77777777" w:rsidR="00C2643C" w:rsidRPr="00353AC0" w:rsidRDefault="00C2643C" w:rsidP="0017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3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ustom Range 2008-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  <w:p w14:paraId="59FE5330" w14:textId="77777777" w:rsidR="00C2643C" w:rsidRPr="00353AC0" w:rsidRDefault="00C2643C" w:rsidP="0017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53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ssessed o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/04/21, 11:00</w:t>
            </w:r>
          </w:p>
        </w:tc>
        <w:tc>
          <w:tcPr>
            <w:tcW w:w="0" w:type="auto"/>
            <w:vMerge/>
          </w:tcPr>
          <w:p w14:paraId="0CCA3068" w14:textId="77777777" w:rsidR="00C2643C" w:rsidRPr="00353AC0" w:rsidRDefault="00C2643C" w:rsidP="0017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2643C" w:rsidRPr="00353AC0" w14:paraId="52BE1C39" w14:textId="77777777" w:rsidTr="001775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shd w:val="clear" w:color="auto" w:fill="FFFFFF" w:themeFill="background1"/>
          </w:tcPr>
          <w:p w14:paraId="48CD1A5A" w14:textId="77777777" w:rsidR="00C2643C" w:rsidRPr="00353AC0" w:rsidRDefault="00C2643C" w:rsidP="001775A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3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oogle Scholar </w:t>
            </w:r>
          </w:p>
        </w:tc>
        <w:tc>
          <w:tcPr>
            <w:tcW w:w="6839" w:type="dxa"/>
            <w:shd w:val="clear" w:color="auto" w:fill="FFFFFF" w:themeFill="background1"/>
          </w:tcPr>
          <w:p w14:paraId="7F78D9EA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The prevalence of mental disorders among the homeless in western countries: systematic review and meta-regression analysis – search within citing articles</w:t>
            </w:r>
          </w:p>
        </w:tc>
        <w:tc>
          <w:tcPr>
            <w:tcW w:w="0" w:type="auto"/>
            <w:vMerge w:val="restart"/>
            <w:shd w:val="clear" w:color="auto" w:fill="FFFFFF" w:themeFill="background1"/>
          </w:tcPr>
          <w:p w14:paraId="5A4CE370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9</w:t>
            </w:r>
          </w:p>
        </w:tc>
      </w:tr>
      <w:tr w:rsidR="00C2643C" w:rsidRPr="00353AC0" w14:paraId="34CAC033" w14:textId="77777777" w:rsidTr="00177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624D9D0F" w14:textId="77777777" w:rsidR="00C2643C" w:rsidRPr="00353AC0" w:rsidRDefault="00C2643C" w:rsidP="001775A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39" w:type="dxa"/>
            <w:shd w:val="clear" w:color="auto" w:fill="FFFFFF" w:themeFill="background1"/>
          </w:tcPr>
          <w:p w14:paraId="568F26EF" w14:textId="77777777" w:rsidR="00C2643C" w:rsidRPr="00353AC0" w:rsidRDefault="00C2643C" w:rsidP="0017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53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ssessed o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/04/21, 11:30</w:t>
            </w:r>
          </w:p>
        </w:tc>
        <w:tc>
          <w:tcPr>
            <w:tcW w:w="0" w:type="auto"/>
            <w:vMerge/>
          </w:tcPr>
          <w:p w14:paraId="4CD57A89" w14:textId="77777777" w:rsidR="00C2643C" w:rsidRPr="00353AC0" w:rsidRDefault="00C2643C" w:rsidP="0017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2643C" w:rsidRPr="00353AC0" w14:paraId="0F3A57F8" w14:textId="77777777" w:rsidTr="001775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shd w:val="clear" w:color="auto" w:fill="F2F2F2" w:themeFill="background1" w:themeFillShade="F2"/>
          </w:tcPr>
          <w:p w14:paraId="613C239E" w14:textId="77777777" w:rsidR="00C2643C" w:rsidRPr="00353AC0" w:rsidRDefault="00C2643C" w:rsidP="001775A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3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idSP – Embase</w:t>
            </w:r>
          </w:p>
        </w:tc>
        <w:tc>
          <w:tcPr>
            <w:tcW w:w="6839" w:type="dxa"/>
            <w:shd w:val="clear" w:color="auto" w:fill="F2F2F2" w:themeFill="background1" w:themeFillShade="F2"/>
          </w:tcPr>
          <w:p w14:paraId="5B2F3BFD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1. mental disease.mp. or exp mental disease/</w:t>
            </w:r>
          </w:p>
          <w:p w14:paraId="3E1D3FB6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2. mental disorder*.mp.</w:t>
            </w:r>
          </w:p>
          <w:p w14:paraId="03220B0D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3. psychiatric disorder*.mp.</w:t>
            </w:r>
          </w:p>
          <w:p w14:paraId="4C0EB4B5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4. mental ilness*.mp.</w:t>
            </w:r>
          </w:p>
          <w:p w14:paraId="6B376C6E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5. mentally ill.mp.</w:t>
            </w:r>
          </w:p>
          <w:p w14:paraId="48479F49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6. mental ill - heath.mp.</w:t>
            </w:r>
          </w:p>
          <w:p w14:paraId="7EB69FF0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7. mental health.mp. or exp mental health/</w:t>
            </w:r>
          </w:p>
          <w:p w14:paraId="3F22B405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8. exp depression/ or depressi*.mp.</w:t>
            </w:r>
          </w:p>
          <w:p w14:paraId="31610B25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9. Affective disorder*.mp.</w:t>
            </w:r>
          </w:p>
          <w:p w14:paraId="72F5506C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10. exp mood disorder/ or mood disorder*.mp.</w:t>
            </w:r>
          </w:p>
          <w:p w14:paraId="481B3219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11. bipolar.mp. or exp bipolar disorder/ or exp bipolar depression/ or exp bipolar mania/ or exp bipolar II disorder/</w:t>
            </w:r>
          </w:p>
          <w:p w14:paraId="565DD474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12. exp schizophrenia/ or schizophren*.mp.</w:t>
            </w:r>
          </w:p>
          <w:p w14:paraId="68AC4B24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13. Psychotic*.mp.</w:t>
            </w:r>
          </w:p>
          <w:p w14:paraId="34CB9E96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14. psychosis*.mp. or exp psychosis/ or exp acute psychosis/ or exp schizoaffective psychosis/ or exp puerperal psychosis/</w:t>
            </w:r>
          </w:p>
          <w:p w14:paraId="028FB9A9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15. exp "substance use"/ or "substance use*".mp.</w:t>
            </w:r>
          </w:p>
          <w:p w14:paraId="5ED241B7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16. substance abuse.mp. or exp substance abuse/</w:t>
            </w:r>
          </w:p>
          <w:p w14:paraId="432FE199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17. exp drug dependence/ or drug dependen*.mp.</w:t>
            </w:r>
          </w:p>
          <w:p w14:paraId="1EEE8C71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18. exp "drug use"/ or "drug use*".mp.</w:t>
            </w:r>
          </w:p>
          <w:p w14:paraId="408E8712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19. drug abuse.mp. or exp drug abuse/</w:t>
            </w:r>
          </w:p>
          <w:p w14:paraId="36E083F9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20. exp alcohol withdrawal seizure/ or exp alcohol/ or exp alcohol withdrawal syndrome/ or alcohol.mp. or exp alcohol abuse/ or exp alcohol psychosis/</w:t>
            </w:r>
          </w:p>
          <w:p w14:paraId="5E33B767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21. exp personality disorder/ or personality disorder*.mp.</w:t>
            </w:r>
          </w:p>
          <w:p w14:paraId="010FE35B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22. exp homeless youth/ or exp homeless person/ or homeless*.mp.</w:t>
            </w:r>
          </w:p>
          <w:p w14:paraId="5991D3FA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23. roofless*.mp.</w:t>
            </w:r>
          </w:p>
          <w:p w14:paraId="4A7E0752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24. exp homelessness/</w:t>
            </w:r>
          </w:p>
          <w:p w14:paraId="5FEBB080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25. shelter*.mp.</w:t>
            </w:r>
          </w:p>
          <w:p w14:paraId="6FDF04ED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26. living on the street*.mp.</w:t>
            </w:r>
          </w:p>
          <w:p w14:paraId="59CCDD8D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27. substance-related disorder*.mp.</w:t>
            </w:r>
          </w:p>
          <w:p w14:paraId="235C41F7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28. alcoholism.mp. or exp alcoholism/</w:t>
            </w:r>
          </w:p>
          <w:p w14:paraId="255B6F1B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29. 22 or 23 or 24 or 25 or 26</w:t>
            </w:r>
          </w:p>
          <w:p w14:paraId="3FC23880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30. 1 or 2 or 3 or 4 or 5 or 6 or 7 or 8 or 9 or 10 or 11 or 12 or 13 or 14 or 15 or 16 or 17 or 18 or 19 or 20 or 21 or 27 or 28</w:t>
            </w:r>
          </w:p>
          <w:p w14:paraId="18FE4A3D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31. prevalence.mp. or exp prevalence/</w:t>
            </w:r>
          </w:p>
          <w:p w14:paraId="6E72C16D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32. morbidity.mp. or exp morbidity/</w:t>
            </w:r>
          </w:p>
          <w:p w14:paraId="43736670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33. exp epidemiology/ or epidemiology.mp.</w:t>
            </w:r>
          </w:p>
          <w:p w14:paraId="3D2DA9A2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34. 31 or 32 or 33</w:t>
            </w:r>
          </w:p>
          <w:p w14:paraId="1BD1889E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35. 29 and 30 and 34</w:t>
            </w:r>
          </w:p>
          <w:p w14:paraId="5072C3EE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36.  limit 35 to yr="2008-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current</w:t>
            </w: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"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5DD35395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64</w:t>
            </w:r>
          </w:p>
        </w:tc>
      </w:tr>
      <w:tr w:rsidR="00C2643C" w:rsidRPr="00353AC0" w14:paraId="6B451BED" w14:textId="77777777" w:rsidTr="00177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4C4D7A98" w14:textId="77777777" w:rsidR="00C2643C" w:rsidRPr="00353AC0" w:rsidRDefault="00C2643C" w:rsidP="001775A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39" w:type="dxa"/>
          </w:tcPr>
          <w:p w14:paraId="5364E738" w14:textId="77777777" w:rsidR="00C2643C" w:rsidRPr="00353AC0" w:rsidRDefault="00C2643C" w:rsidP="0017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53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ssessed o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/04/21, 12:00</w:t>
            </w:r>
          </w:p>
        </w:tc>
        <w:tc>
          <w:tcPr>
            <w:tcW w:w="0" w:type="auto"/>
            <w:vMerge/>
          </w:tcPr>
          <w:p w14:paraId="61072C8E" w14:textId="77777777" w:rsidR="00C2643C" w:rsidRPr="00353AC0" w:rsidRDefault="00C2643C" w:rsidP="0017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2643C" w:rsidRPr="00353AC0" w14:paraId="0610E1D9" w14:textId="77777777" w:rsidTr="001775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shd w:val="clear" w:color="auto" w:fill="FFFFFF" w:themeFill="background1"/>
          </w:tcPr>
          <w:p w14:paraId="554D32DB" w14:textId="77777777" w:rsidR="00C2643C" w:rsidRPr="00353AC0" w:rsidRDefault="00C2643C" w:rsidP="001775A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3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idSP – MEDLINE</w:t>
            </w:r>
          </w:p>
        </w:tc>
        <w:tc>
          <w:tcPr>
            <w:tcW w:w="6839" w:type="dxa"/>
            <w:shd w:val="clear" w:color="auto" w:fill="FFFFFF" w:themeFill="background1"/>
          </w:tcPr>
          <w:p w14:paraId="0DA4DACC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1. exp Mental Disorders/ or mental disorder*.mp.</w:t>
            </w:r>
          </w:p>
          <w:p w14:paraId="086A726B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2. mental disease*.mp.</w:t>
            </w:r>
          </w:p>
          <w:p w14:paraId="76B43016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3. psychiatric disorder*.mp.</w:t>
            </w:r>
          </w:p>
          <w:p w14:paraId="79A5A530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4. mental illness*.mp.</w:t>
            </w:r>
          </w:p>
          <w:p w14:paraId="62BF238A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5. mentally ill.mp. or exp Mentally Ill Persons/</w:t>
            </w:r>
          </w:p>
          <w:p w14:paraId="59C33DC6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6. mental health.mp. or exp Mental Health/</w:t>
            </w:r>
          </w:p>
          <w:p w14:paraId="3225AA33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7. exp Depressive Disorder/ or exp Depressive Disorder, Major/ or exp Depression/ or depressi*.mp.</w:t>
            </w:r>
          </w:p>
          <w:p w14:paraId="69FF3520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lastRenderedPageBreak/>
              <w:t>8. affective disorder*.mp.</w:t>
            </w:r>
          </w:p>
          <w:p w14:paraId="7EA5FB37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9. exp Mood Disorders/ or mood disorder*.mp.</w:t>
            </w:r>
          </w:p>
          <w:p w14:paraId="40A37114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10. exp </w:t>
            </w:r>
            <w:proofErr w:type="gramStart"/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BIPOLAR DISORDER</w:t>
            </w:r>
            <w:proofErr w:type="gramEnd"/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/ or bipolar.mp.</w:t>
            </w:r>
          </w:p>
          <w:p w14:paraId="5935EF18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11. exp Schizophrenia/ or schizophren*.mp.</w:t>
            </w:r>
          </w:p>
          <w:p w14:paraId="05225BF7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12. exp PSYCHOTIC DISORDERS/ or psychotic*.mp.</w:t>
            </w:r>
          </w:p>
          <w:p w14:paraId="122EC9F5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13. psychosis*.mp.</w:t>
            </w:r>
          </w:p>
          <w:p w14:paraId="28066A76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14. exp Substance-Related Disorders/ or "substance use*".mp.</w:t>
            </w:r>
          </w:p>
          <w:p w14:paraId="192EFC06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15. substance abuse*.mp.</w:t>
            </w:r>
          </w:p>
          <w:p w14:paraId="3A872CC6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16. "drug use*".mp.</w:t>
            </w:r>
          </w:p>
          <w:p w14:paraId="6ECD836A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17. drug dependen*.mp.</w:t>
            </w:r>
          </w:p>
          <w:p w14:paraId="5D377164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18. substance related disorder*.mp.</w:t>
            </w:r>
          </w:p>
          <w:p w14:paraId="3305FB25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19. exp ALCOHOL-RELATED DISORDERS/ or alcohol*.mp.</w:t>
            </w:r>
          </w:p>
          <w:p w14:paraId="078090EA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20. exp Psychotic Disorders/ or exp </w:t>
            </w:r>
            <w:proofErr w:type="gramStart"/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Borderline Personality Disorder</w:t>
            </w:r>
            <w:proofErr w:type="gramEnd"/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/ or exp Personality Disorders/ or personality disorder*.mp.</w:t>
            </w:r>
          </w:p>
          <w:p w14:paraId="6A4405A5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21. exp Homeless Youth/ or exp HOMELESS PERSONS/ or homeless*.mp.</w:t>
            </w:r>
          </w:p>
          <w:p w14:paraId="4E998453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22. homelessness*.mp.</w:t>
            </w:r>
          </w:p>
          <w:p w14:paraId="727647E1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23. roofless*.mp.</w:t>
            </w:r>
          </w:p>
          <w:p w14:paraId="3EB079E0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24. shelter*.mp.</w:t>
            </w:r>
          </w:p>
          <w:p w14:paraId="13405906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25. living on the street*.mp.</w:t>
            </w:r>
          </w:p>
          <w:p w14:paraId="26A3FC12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26. alcoholism.mp. or exp ALCOHOLISM/</w:t>
            </w:r>
          </w:p>
          <w:p w14:paraId="7C09FD8D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27. 21 or 22 or 23 or 24 or 25</w:t>
            </w:r>
          </w:p>
          <w:p w14:paraId="26510136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28. 1 or 2 or 3 or 4 or 5 or 6 or 7 or 8 or 9 or 10 or 11 or 12 or 13 or 14 or 15 or 16 or 17 or 18 or 19 or 20 or 26</w:t>
            </w:r>
          </w:p>
          <w:p w14:paraId="0CA8392E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29. exp PREVALENCE/ or prevalence.mp.</w:t>
            </w:r>
          </w:p>
          <w:p w14:paraId="2CA654E8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30. morbidity.mp. or exp MORBIDITY/</w:t>
            </w:r>
          </w:p>
          <w:p w14:paraId="04140ECB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31. exp EPIDEMIOLOGY/ or epidemiology.mp.</w:t>
            </w:r>
          </w:p>
          <w:p w14:paraId="1088324E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32. 29 or 30 or 31</w:t>
            </w:r>
          </w:p>
          <w:p w14:paraId="53FE826C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33. 27 and 28 and 32</w:t>
            </w:r>
          </w:p>
          <w:p w14:paraId="65DE49E4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34. limit 33 to yr="2008-current"</w:t>
            </w:r>
          </w:p>
        </w:tc>
        <w:tc>
          <w:tcPr>
            <w:tcW w:w="0" w:type="auto"/>
            <w:vMerge w:val="restart"/>
            <w:shd w:val="clear" w:color="auto" w:fill="FFFFFF" w:themeFill="background1"/>
          </w:tcPr>
          <w:p w14:paraId="1BC595CF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2358</w:t>
            </w:r>
          </w:p>
        </w:tc>
      </w:tr>
      <w:tr w:rsidR="00C2643C" w:rsidRPr="00353AC0" w14:paraId="72465327" w14:textId="77777777" w:rsidTr="00177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50B4E56C" w14:textId="77777777" w:rsidR="00C2643C" w:rsidRPr="00353AC0" w:rsidRDefault="00C2643C" w:rsidP="001775A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39" w:type="dxa"/>
            <w:shd w:val="clear" w:color="auto" w:fill="FFFFFF" w:themeFill="background1"/>
          </w:tcPr>
          <w:p w14:paraId="46D244CA" w14:textId="77777777" w:rsidR="00C2643C" w:rsidRPr="00353AC0" w:rsidRDefault="00C2643C" w:rsidP="0017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53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ssessed o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/04/21, 12:00</w:t>
            </w:r>
          </w:p>
        </w:tc>
        <w:tc>
          <w:tcPr>
            <w:tcW w:w="0" w:type="auto"/>
            <w:vMerge/>
          </w:tcPr>
          <w:p w14:paraId="0BA5CA16" w14:textId="77777777" w:rsidR="00C2643C" w:rsidRPr="00353AC0" w:rsidRDefault="00C2643C" w:rsidP="0017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2643C" w:rsidRPr="00353AC0" w14:paraId="0EA8B62D" w14:textId="77777777" w:rsidTr="001775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shd w:val="clear" w:color="auto" w:fill="F2F2F2" w:themeFill="background1" w:themeFillShade="F2"/>
          </w:tcPr>
          <w:p w14:paraId="0EF102F8" w14:textId="77777777" w:rsidR="00C2643C" w:rsidRPr="00353AC0" w:rsidRDefault="00C2643C" w:rsidP="001775A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3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bMed – MEDLINE</w:t>
            </w:r>
          </w:p>
        </w:tc>
        <w:tc>
          <w:tcPr>
            <w:tcW w:w="6839" w:type="dxa"/>
            <w:shd w:val="clear" w:color="auto" w:fill="F2F2F2" w:themeFill="background1" w:themeFillShade="F2"/>
          </w:tcPr>
          <w:p w14:paraId="4F0BAB0D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(Mental disorder* OR „Mental Disorders“[MeSH] OR Mental disease* OR Psychiatric disorder* OR Mental illness* OR Mentally ill OR Mental health OR „Mental Health“[MeSH] OR Depressi* OR „Depression“[MeSH] OR „Depressive Disorder“[MeSH] OR Affective disorder* OR Mood disorder* OR „Mood Disorders“[MeSH] OR Bipolar OR „Bipolar Disorder“[MeSH] OR Schizophren* OR „Schizophrenia“[MeSH] OR „Schizophrenia Spectrum and Other Psychotic Disorders“[MeSH] OR Psychotic* OR Psychosis* OR „Psychotic Disorders“[MeSH] OR „Substance use“ OR „Substance-Related Disorders“[MeSH] OR Substance abuse OR „Drug use“ OR Drug abuse OR Drug dependen* OR Substance-related disorder* OR Alcoholism OR „Alcohol-Related Disorders“[MeSH] OR „Alcoholism“[MeSH] OR Personality disorder* OR „Personality Disorders“) AND (homeless* OR „Homeless Persons“[MeSH] OR roofless* OR shelter* OR living on the street*) AND ("Morbidity"[Mesh] OR morbidit* OR "Prevalence"[Mesh] OR prevalenc* OR epidemiolog* OR "Epidemiology"[Mesh])</w:t>
            </w:r>
          </w:p>
          <w:p w14:paraId="0DADEC17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From 2008/01/01 to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2021/04/01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6446E414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44</w:t>
            </w:r>
          </w:p>
        </w:tc>
      </w:tr>
      <w:tr w:rsidR="00C2643C" w:rsidRPr="00353AC0" w14:paraId="509B0A21" w14:textId="77777777" w:rsidTr="00177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796186D4" w14:textId="77777777" w:rsidR="00C2643C" w:rsidRPr="00353AC0" w:rsidRDefault="00C2643C" w:rsidP="001775A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39" w:type="dxa"/>
          </w:tcPr>
          <w:p w14:paraId="2D7E72D8" w14:textId="77777777" w:rsidR="00C2643C" w:rsidRPr="00353AC0" w:rsidRDefault="00C2643C" w:rsidP="0017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53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ssessed o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/04/21, 12:30</w:t>
            </w:r>
          </w:p>
        </w:tc>
        <w:tc>
          <w:tcPr>
            <w:tcW w:w="0" w:type="auto"/>
            <w:vMerge/>
          </w:tcPr>
          <w:p w14:paraId="67089DCF" w14:textId="77777777" w:rsidR="00C2643C" w:rsidRPr="00353AC0" w:rsidRDefault="00C2643C" w:rsidP="0017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2643C" w:rsidRPr="00353AC0" w14:paraId="2DB908B2" w14:textId="77777777" w:rsidTr="001775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shd w:val="clear" w:color="auto" w:fill="FFFFFF" w:themeFill="background1"/>
          </w:tcPr>
          <w:p w14:paraId="66E07E76" w14:textId="77777777" w:rsidR="00C2643C" w:rsidRPr="00353AC0" w:rsidRDefault="00C2643C" w:rsidP="001775A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3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BSCOhost – PsycINFO</w:t>
            </w:r>
          </w:p>
        </w:tc>
        <w:tc>
          <w:tcPr>
            <w:tcW w:w="6839" w:type="dxa"/>
            <w:shd w:val="clear" w:color="auto" w:fill="FFFFFF" w:themeFill="background1"/>
          </w:tcPr>
          <w:p w14:paraId="4D6052FA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((DE "Mental Disorders") OR mental disorder* OR mental disease* OR psychiatric disorder* OR mental illness* OR mentally ill OR (DE "Mental Health") OR mental health OR depress* OR DE ("Depression (Emotion)") OR Affective disorder* OR Mood disorder* OR bipolar OR DE ("Bipolar Disorder") OR schizophren* OR (DE "Schizophrenia") OR psychotic* OR psychosis* OR (DE "Psychosis") OR (DE "Substance Use Disorder") OR Substance use* OR Substance abuse OR Drug use* OR Drug abuse OR Drug dependen* OR Substance related disorder OR Alcoholism OR (DE "Alcoholism") OR Alcohol* OR Personality Disorder* OR (DE "Personality Disorders")) AND (homeless* OR (DE “Homeless”) OR roofless* OR shelter* OR (DE “Shelters”) OR living on the street*) AND (morbidit* OR prevalenc* OR (DE "Epidemiology") OR (DE "Morbidity"))</w:t>
            </w:r>
          </w:p>
          <w:p w14:paraId="035C200F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353AC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From 2008/01/01 to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2021/04/01</w:t>
            </w:r>
          </w:p>
        </w:tc>
        <w:tc>
          <w:tcPr>
            <w:tcW w:w="0" w:type="auto"/>
            <w:vMerge w:val="restart"/>
            <w:shd w:val="clear" w:color="auto" w:fill="FFFFFF" w:themeFill="background1"/>
          </w:tcPr>
          <w:p w14:paraId="00468DC2" w14:textId="77777777" w:rsidR="00C2643C" w:rsidRPr="00353AC0" w:rsidRDefault="00C2643C" w:rsidP="00177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6</w:t>
            </w:r>
          </w:p>
        </w:tc>
      </w:tr>
      <w:tr w:rsidR="00C2643C" w:rsidRPr="00353AC0" w14:paraId="2DED68E1" w14:textId="77777777" w:rsidTr="00177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auto"/>
            </w:tcBorders>
          </w:tcPr>
          <w:p w14:paraId="2E8F5781" w14:textId="77777777" w:rsidR="00C2643C" w:rsidRPr="00353AC0" w:rsidRDefault="00C2643C" w:rsidP="001775A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3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C1CB2A0" w14:textId="77777777" w:rsidR="00C2643C" w:rsidRPr="00353AC0" w:rsidRDefault="00C2643C" w:rsidP="0017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53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essed o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/04/21, 12:3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3FD77E6" w14:textId="77777777" w:rsidR="00C2643C" w:rsidRPr="00353AC0" w:rsidRDefault="00C2643C" w:rsidP="00177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3E0B94F6" w14:textId="77777777" w:rsidR="00CB33CC" w:rsidRDefault="00CB33CC"/>
    <w:sectPr w:rsidR="00CB33C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A70"/>
    <w:rsid w:val="005D0A70"/>
    <w:rsid w:val="00C2643C"/>
    <w:rsid w:val="00CB3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A761B6"/>
  <w15:chartTrackingRefBased/>
  <w15:docId w15:val="{054A85FB-255B-4C7E-AA6D-11FF64BF9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2643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4">
    <w:name w:val="Plain Table 4"/>
    <w:basedOn w:val="NormaleTabelle"/>
    <w:uiPriority w:val="44"/>
    <w:rsid w:val="00C2643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82</Words>
  <Characters>4930</Characters>
  <Application>Microsoft Office Word</Application>
  <DocSecurity>0</DocSecurity>
  <Lines>41</Lines>
  <Paragraphs>11</Paragraphs>
  <ScaleCrop>false</ScaleCrop>
  <Company/>
  <LinksUpToDate>false</LinksUpToDate>
  <CharactersWithSpaces>5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Deutscher</dc:creator>
  <cp:keywords/>
  <dc:description/>
  <cp:lastModifiedBy>Karl Deutscher</cp:lastModifiedBy>
  <cp:revision>2</cp:revision>
  <dcterms:created xsi:type="dcterms:W3CDTF">2021-07-26T16:04:00Z</dcterms:created>
  <dcterms:modified xsi:type="dcterms:W3CDTF">2021-07-26T16:04:00Z</dcterms:modified>
</cp:coreProperties>
</file>